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3 Table.</w:t>
      </w:r>
      <w:r>
        <w:rPr>
          <w:rFonts w:cs="Times New Roman" w:ascii="Times New Roman" w:hAnsi="Times New Roman"/>
          <w:szCs w:val="24"/>
        </w:rPr>
        <w:t xml:space="preserve"> Clusters of men</w:t>
      </w:r>
    </w:p>
    <w:tbl>
      <w:tblPr>
        <w:tblW w:w="9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3"/>
        <w:gridCol w:w="1941"/>
        <w:gridCol w:w="1941"/>
        <w:gridCol w:w="1941"/>
      </w:tblGrid>
      <w:tr>
        <w:trPr>
          <w:trHeight w:val="23" w:hRule="atLeast"/>
        </w:trPr>
        <w:tc>
          <w:tcPr>
            <w:tcW w:w="35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uster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712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uster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836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uster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726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an age (SD) [years]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 (12.8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3 (12.7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.6 (12.8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Women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(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1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16"/>
                <w:szCs w:val="18"/>
              </w:rPr>
              <w:t>Men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05 (9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836 (100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25 (99.9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RA duration (IQR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.9 (2.1-11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2%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.9 (2-12.1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1.9%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 (1.9-11.3) [2.2%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Rheumatoid factor titer (IQR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44-271) [66.4%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44-320) [67.1%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41-275) [64.9%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heumatoid factor negative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 (21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 (26.6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 (21.5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heumatoid factor positive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7 (7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2 (69.6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1 (74.5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 (4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 (3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 (4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lang w:val="sv-SE"/>
              </w:rPr>
              <w:t>Median ACPA titer (IQR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 (74-340) [67.6%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 (79-340) [68.2%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 (80-340) [67.1%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CPA negative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 (20.7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 (25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 (23.1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CPA positive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8 (48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6 (47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6 (49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 (30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 (27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 (27.8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family history of rheumatic disease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2 (45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1 (4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4 (47.4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Family history of rheumatic disease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 (18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 (18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 (17.8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 (36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 (3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 (34.9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n-smoker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 (9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 (10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 (10.1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urrent smoker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 (28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 (28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 (29.1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an no. of years smoking (SD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 (11.9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 (12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 (11.4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1 package per day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 (15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 (14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 (15.2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&gt;1 package per day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(3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 (3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 (3.3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Former smoker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 (1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 (19.3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 (18.5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smoking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3 (4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4 (41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8 (42.4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an BMI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 (4.2) [7.3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 (4.1) [9.2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 (4.1) [9.4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low impact activity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1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 (14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 (14.2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 (24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 (23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 (23.8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low impact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activity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 (26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 (26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 (27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 (21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 (22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 (22.2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low impact activity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 (13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 (12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 (12.8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power sport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 (42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5 (41.3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9 (39.8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 (13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 (13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13.8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 (16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 (17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 (17.6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 (13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 (14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 (15.6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 (13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 (13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 (13.2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morning stiffnes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 (28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 (29.3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 (30.9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&lt;30 minute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 (13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 (13.6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 (14.5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30 minutes – 1 hour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 (1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 (17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 (17.6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1-2 hour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 (1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 (10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 (11.2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2-4 hour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 (7.2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 (6.9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 (6.6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&gt;4 hours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 (4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 (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 (3.7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all day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 (4.6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 (4.6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 (3.3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 (12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 (13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 (12.3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S28-esr score (SD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 (1.5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 (1.5) [0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 (1.5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uroQol score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63.2 (21.1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62.5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64.1 (21.9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59.6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.6 (22) [60.9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AQ score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7) [13.1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7) [13.6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 (0.7) [12.8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in level today, scale 1-10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 (2.8) [11.9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 (2.8) [12.2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 (2.8) [11.6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tivity of rheumatic disease, scale 1-10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 (2.7) [12.4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 (2.7) [12.7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 (2.8) [12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F12 physical component score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2 (9.8) [18.7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4 (10) [19.7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4 (10) [18.3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F12 mental component score (SD) [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5.7 (11.9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18.7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.7 (12) [19.7% missing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6.1 (11.9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18.3% missing]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nison use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5 (41.4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0 (43.1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3 (41.7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4-2.6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 (0.4-2.7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4-2.3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thotrexate use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4 (63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8 (65.6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8 (64.5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 (0.6-4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 (0.5-4.0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 (0.5-3.7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flunomid use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 (23.5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 (23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 (22.5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5-2.6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6-2.6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5-2.3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lfosalazin use (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 (14.8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 (15.7%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 (14.3%)</w:t>
            </w:r>
          </w:p>
        </w:tc>
      </w:tr>
      <w:tr>
        <w:trPr>
          <w:trHeight w:val="23" w:hRule="atLeast"/>
        </w:trPr>
        <w:tc>
          <w:tcPr>
            <w:tcW w:w="35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0.7-4.2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0.7-4.4)</w:t>
            </w:r>
          </w:p>
        </w:tc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 (0.8-4.5)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CPA: Anti-citrullinated protein antibodies; BMI: body mass index; CRP: C-reactive protein; DAS: disease activity score; DMARD: disease modifying anti-rheumatic drug, ESR: erythrocyte sedimentation rate; EuroQoL: a standardized instrument for measuring generic health status (EQ-5D), HAQ: health assessment questionnaire; IQR: interquartile range, RA: rheumatoid arthritis; SD: standard derivation, SF: Short form (health survey); 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Features in red color were selected as parameters for stratified analysis.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</w:rPr>
        <w:t>low: &lt;30 min daily walking / cycling, Moderate: 30-60 min daily walking / cycling, high: ≥60 min daily walking / cycling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>b</w:t>
      </w:r>
      <w:r>
        <w:rPr>
          <w:rFonts w:cs="Times New Roman" w:ascii="Times New Roman" w:hAnsi="Times New Roman"/>
          <w:sz w:val="18"/>
        </w:rPr>
        <w:t xml:space="preserve"> low : &lt;60 min power sports per week, Moderate: 1-2 h power sports per week, high:  ≥2 h power sports per week</w:t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56:00Z</dcterms:created>
  <dc:creator>Theresa Burkard</dc:creator>
  <dc:description/>
  <cp:keywords/>
  <dc:language>en-US</dc:language>
  <cp:lastModifiedBy>Theresa Burkard</cp:lastModifiedBy>
  <dcterms:modified xsi:type="dcterms:W3CDTF">2023-04-28T12:45:00Z</dcterms:modified>
  <cp:revision>1</cp:revision>
  <dc:subject/>
  <dc:title/>
</cp:coreProperties>
</file>